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C3AEB5" w14:textId="77777777" w:rsidR="001533F0" w:rsidRDefault="00C95FCF" w:rsidP="005510E7">
      <w:pPr>
        <w:jc w:val="center"/>
      </w:pPr>
      <w:r>
        <w:rPr>
          <w:noProof/>
        </w:rPr>
        <w:drawing>
          <wp:inline distT="0" distB="0" distL="0" distR="0" wp14:anchorId="33A01BBF" wp14:editId="7E3D9DB7">
            <wp:extent cx="5707634" cy="3848100"/>
            <wp:effectExtent l="0" t="0" r="762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796" cy="38610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21EAA" w14:textId="77777777" w:rsidR="00C95FCF" w:rsidRPr="00FA7BC4" w:rsidRDefault="00C95FCF" w:rsidP="00C95FCF">
      <w:pPr>
        <w:pStyle w:val="Caption"/>
        <w:spacing w:line="480" w:lineRule="auto"/>
      </w:pPr>
      <w:bookmarkStart w:id="0" w:name="_Toc523158949"/>
      <w:r>
        <w:t>Supplement Figure S1</w:t>
      </w:r>
      <w:r w:rsidRPr="00FA7BC4">
        <w:t>. Schematic demonstrating the dissection approach.</w:t>
      </w:r>
      <w:bookmarkStart w:id="1" w:name="_GoBack"/>
      <w:bookmarkEnd w:id="0"/>
      <w:bookmarkEnd w:id="1"/>
    </w:p>
    <w:p w14:paraId="512F091E" w14:textId="77777777" w:rsidR="00C95FCF" w:rsidRPr="00FA7BC4" w:rsidRDefault="00C95FCF" w:rsidP="00C95FCF">
      <w:r>
        <w:t xml:space="preserve">Stylised </w:t>
      </w:r>
      <w:r w:rsidRPr="00FA7BC4">
        <w:t xml:space="preserve">images are superior views of a </w:t>
      </w:r>
      <w:r>
        <w:t>typical thoracic</w:t>
      </w:r>
      <w:r w:rsidRPr="00FA7BC4">
        <w:t xml:space="preserve"> vertebrae. </w:t>
      </w:r>
      <w:r>
        <w:rPr>
          <w:b/>
        </w:rPr>
        <w:t>a</w:t>
      </w:r>
      <w:r w:rsidRPr="00FA7BC4">
        <w:t xml:space="preserve"> Laminectomies corresponding to the white dotted lines were first performed to </w:t>
      </w:r>
      <w:proofErr w:type="gramStart"/>
      <w:r w:rsidRPr="00FA7BC4">
        <w:t>open up</w:t>
      </w:r>
      <w:proofErr w:type="gramEnd"/>
      <w:r w:rsidRPr="00FA7BC4">
        <w:t xml:space="preserve"> the posterior aspect of the vertebral foramen (i.e.</w:t>
      </w:r>
      <w:r>
        <w:t>,</w:t>
      </w:r>
      <w:r w:rsidRPr="00FA7BC4">
        <w:t xml:space="preserve"> spinal canal). Second, oblique cuts corresponding to the red dotted lines were performed medial to the costovertebral joints (as to preserve them) for the removal of the transverse processes. </w:t>
      </w:r>
      <w:r>
        <w:rPr>
          <w:b/>
        </w:rPr>
        <w:t xml:space="preserve">b </w:t>
      </w:r>
      <w:proofErr w:type="gramStart"/>
      <w:r w:rsidRPr="00FA7BC4">
        <w:t>The</w:t>
      </w:r>
      <w:proofErr w:type="gramEnd"/>
      <w:r w:rsidRPr="00FA7BC4">
        <w:t xml:space="preserve"> isolated vertebral body was then sliced sagittal through the center of the ectopic calcification/ossification</w:t>
      </w:r>
      <w:r>
        <w:t xml:space="preserve">, corresponding to the blue dotted line. </w:t>
      </w:r>
      <w:r>
        <w:rPr>
          <w:b/>
        </w:rPr>
        <w:t xml:space="preserve">c </w:t>
      </w:r>
      <w:proofErr w:type="gramStart"/>
      <w:r>
        <w:t>I</w:t>
      </w:r>
      <w:r w:rsidRPr="00FA7BC4">
        <w:t>n</w:t>
      </w:r>
      <w:proofErr w:type="gramEnd"/>
      <w:r w:rsidRPr="00FA7BC4">
        <w:t xml:space="preserve"> cases of extreme right sidedness, oblique cuts through the center of the ectopic calcification/ossification was performed, </w:t>
      </w:r>
      <w:r>
        <w:t>corresponding to</w:t>
      </w:r>
      <w:r w:rsidRPr="00FA7BC4">
        <w:t xml:space="preserve"> the blue dotted line. For subsequent analyses, a one mm slice was then carefully dissected from either one of the two halves before one was decalcified and the other stored.</w:t>
      </w:r>
    </w:p>
    <w:p w14:paraId="147DA7EE" w14:textId="77777777" w:rsidR="00C95FCF" w:rsidRDefault="00C95FCF"/>
    <w:sectPr w:rsidR="00C95F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FCF"/>
    <w:rsid w:val="001533F0"/>
    <w:rsid w:val="005510E7"/>
    <w:rsid w:val="00686BB6"/>
    <w:rsid w:val="00814BD8"/>
    <w:rsid w:val="009B2132"/>
    <w:rsid w:val="00C558E7"/>
    <w:rsid w:val="00C95FCF"/>
    <w:rsid w:val="00EF6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2A9D8"/>
  <w15:chartTrackingRefBased/>
  <w15:docId w15:val="{B32A8EB5-602D-4C94-A7EF-9F61908F3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lang w:val="en-CA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95FC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FCF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99"/>
    <w:qFormat/>
    <w:rsid w:val="00C95FCF"/>
    <w:pPr>
      <w:spacing w:before="240" w:line="360" w:lineRule="auto"/>
    </w:pPr>
    <w:rPr>
      <w:rFonts w:eastAsia="Times New Roman"/>
      <w:b/>
      <w:bCs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34F6CD6625C64FA682DB13435B65DB" ma:contentTypeVersion="10" ma:contentTypeDescription="Create a new document." ma:contentTypeScope="" ma:versionID="773db5fcbfefe2497a43523f92585106">
  <xsd:schema xmlns:xsd="http://www.w3.org/2001/XMLSchema" xmlns:xs="http://www.w3.org/2001/XMLSchema" xmlns:p="http://schemas.microsoft.com/office/2006/metadata/properties" xmlns:ns3="ae921910-4930-40c3-b8f0-fcae0969ecf4" xmlns:ns4="a9a6b537-ccf4-4ad5-ac12-75d15e0b3cd8" targetNamespace="http://schemas.microsoft.com/office/2006/metadata/properties" ma:root="true" ma:fieldsID="8d7b2a1b191aa4ea4bcbeb926eedc2f4" ns3:_="" ns4:_="">
    <xsd:import namespace="ae921910-4930-40c3-b8f0-fcae0969ecf4"/>
    <xsd:import namespace="a9a6b537-ccf4-4ad5-ac12-75d15e0b3cd8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921910-4930-40c3-b8f0-fcae0969ecf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a6b537-ccf4-4ad5-ac12-75d15e0b3cd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4876E31-FF8C-43B8-8C44-FE47960D4D18}">
  <ds:schemaRefs>
    <ds:schemaRef ds:uri="a9a6b537-ccf4-4ad5-ac12-75d15e0b3cd8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purl.org/dc/terms/"/>
    <ds:schemaRef ds:uri="http://www.w3.org/XML/1998/namespace"/>
    <ds:schemaRef ds:uri="http://schemas.microsoft.com/office/2006/metadata/properties"/>
    <ds:schemaRef ds:uri="http://schemas.openxmlformats.org/package/2006/metadata/core-properties"/>
    <ds:schemaRef ds:uri="ae921910-4930-40c3-b8f0-fcae0969ecf4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958DBE21-D139-4046-A532-3FB7C4379B4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D5ECBD-0824-476E-A325-1FECCB6717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e921910-4930-40c3-b8f0-fcae0969ecf4"/>
    <ds:schemaRef ds:uri="a9a6b537-ccf4-4ad5-ac12-75d15e0b3c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6</Words>
  <Characters>824</Characters>
  <Application>Microsoft Office Word</Application>
  <DocSecurity>0</DocSecurity>
  <Lines>37</Lines>
  <Paragraphs>26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le fournier</dc:creator>
  <cp:keywords/>
  <dc:description/>
  <cp:lastModifiedBy>dale fournier</cp:lastModifiedBy>
  <cp:revision>3</cp:revision>
  <dcterms:created xsi:type="dcterms:W3CDTF">2019-07-29T17:50:00Z</dcterms:created>
  <dcterms:modified xsi:type="dcterms:W3CDTF">2019-11-22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34F6CD6625C64FA682DB13435B65DB</vt:lpwstr>
  </property>
</Properties>
</file>